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6814A" w14:textId="77777777" w:rsidR="00664E0B" w:rsidRPr="004E3663" w:rsidRDefault="00664E0B" w:rsidP="00664E0B">
      <w:pPr>
        <w:pStyle w:val="Heading2"/>
        <w:spacing w:line="240" w:lineRule="auto"/>
        <w:rPr>
          <w:b/>
          <w:bCs/>
          <w:color w:val="auto"/>
        </w:rPr>
      </w:pPr>
      <w:r w:rsidRPr="004E3663">
        <w:rPr>
          <w:b/>
          <w:bCs/>
          <w:color w:val="auto"/>
        </w:rPr>
        <w:t>S2 Table. 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64E0B" w:rsidRPr="004E3663" w14:paraId="6C979B97" w14:textId="77777777" w:rsidTr="001A7B1D">
        <w:tc>
          <w:tcPr>
            <w:tcW w:w="9350" w:type="dxa"/>
          </w:tcPr>
          <w:p w14:paraId="32AAA004" w14:textId="77777777" w:rsidR="00664E0B" w:rsidRPr="004E3663" w:rsidRDefault="00664E0B" w:rsidP="001A7B1D">
            <w:r w:rsidRPr="004E3663">
              <w:t>"stroke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ischemic stroke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embolic stroke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thrombotic stroke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hemorrhagic stroke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stroke*"[Title/Abstract] OR "ischemic stroke*"[Title/Abstract] OR "embolic stroke*"[Title/Abstract] OR "thrombotic stroke*"[Title/Abstract] OR "hemorrhagic stroke*"[Title/Abstract] OR "</w:t>
            </w:r>
            <w:proofErr w:type="spellStart"/>
            <w:r w:rsidRPr="004E3663">
              <w:t>haemorrhagic</w:t>
            </w:r>
            <w:proofErr w:type="spellEnd"/>
            <w:r w:rsidRPr="004E3663">
              <w:t xml:space="preserve"> stroke*"[Title/Abstract] OR "cerebrovascular accident*"[Title/Abstract] OR "CVA"[Title/Abstract] OR "transient ischemic attack*"[Title/Abstract]</w:t>
            </w:r>
          </w:p>
          <w:p w14:paraId="56C992C4" w14:textId="77777777" w:rsidR="00664E0B" w:rsidRPr="004E3663" w:rsidRDefault="00664E0B" w:rsidP="001A7B1D"/>
          <w:p w14:paraId="0E1056D4" w14:textId="77777777" w:rsidR="00664E0B" w:rsidRPr="004E3663" w:rsidRDefault="00664E0B" w:rsidP="001A7B1D">
            <w:r w:rsidRPr="004E3663">
              <w:t> AND</w:t>
            </w:r>
          </w:p>
          <w:p w14:paraId="23DFAC87" w14:textId="77777777" w:rsidR="00664E0B" w:rsidRPr="004E3663" w:rsidRDefault="00664E0B" w:rsidP="001A7B1D"/>
          <w:p w14:paraId="56EA82A5" w14:textId="77777777" w:rsidR="00664E0B" w:rsidRPr="004E3663" w:rsidRDefault="00664E0B" w:rsidP="001A7B1D">
            <w:r w:rsidRPr="004E3663">
              <w:t> "mortality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</w:t>
            </w:r>
            <w:proofErr w:type="gramStart"/>
            <w:r w:rsidRPr="004E3663">
              <w:t>mortality[</w:t>
            </w:r>
            <w:proofErr w:type="gramEnd"/>
            <w:r w:rsidRPr="004E3663">
              <w:t>Title/Abstract]</w:t>
            </w:r>
          </w:p>
          <w:p w14:paraId="7DA2D858" w14:textId="77777777" w:rsidR="00664E0B" w:rsidRPr="004E3663" w:rsidRDefault="00664E0B" w:rsidP="001A7B1D"/>
          <w:p w14:paraId="6B529117" w14:textId="77777777" w:rsidR="00664E0B" w:rsidRPr="004E3663" w:rsidRDefault="00664E0B" w:rsidP="001A7B1D">
            <w:r w:rsidRPr="004E3663">
              <w:t> AND</w:t>
            </w:r>
          </w:p>
          <w:p w14:paraId="59951990" w14:textId="77777777" w:rsidR="00664E0B" w:rsidRPr="004E3663" w:rsidRDefault="00664E0B" w:rsidP="001A7B1D"/>
          <w:p w14:paraId="48028D0B" w14:textId="77777777" w:rsidR="00664E0B" w:rsidRPr="004E3663" w:rsidRDefault="00664E0B" w:rsidP="001A7B1D">
            <w:r w:rsidRPr="004E3663">
              <w:t> "recurrence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recurrence*"[Title/Abstract] OR relapse* [Title/Abstract] </w:t>
            </w:r>
          </w:p>
          <w:p w14:paraId="24E9AFC5" w14:textId="77777777" w:rsidR="00664E0B" w:rsidRPr="004E3663" w:rsidRDefault="00664E0B" w:rsidP="001A7B1D">
            <w:r w:rsidRPr="004E3663">
              <w:t> </w:t>
            </w:r>
          </w:p>
          <w:p w14:paraId="3408EB10" w14:textId="77777777" w:rsidR="00664E0B" w:rsidRPr="004E3663" w:rsidRDefault="00664E0B" w:rsidP="001A7B1D">
            <w:r w:rsidRPr="004E3663">
              <w:t>AND</w:t>
            </w:r>
          </w:p>
          <w:p w14:paraId="552E9E20" w14:textId="77777777" w:rsidR="00664E0B" w:rsidRPr="004E3663" w:rsidRDefault="00664E0B" w:rsidP="001A7B1D"/>
          <w:p w14:paraId="78751F3E" w14:textId="77777777" w:rsidR="00664E0B" w:rsidRPr="004E3663" w:rsidRDefault="00664E0B" w:rsidP="001A7B1D">
            <w:r w:rsidRPr="004E3663">
              <w:t> "</w:t>
            </w:r>
            <w:proofErr w:type="gramStart"/>
            <w:r w:rsidRPr="004E3663">
              <w:t>risk</w:t>
            </w:r>
            <w:proofErr w:type="gramEnd"/>
            <w:r w:rsidRPr="004E3663">
              <w:t xml:space="preserve"> factors"[</w:t>
            </w:r>
            <w:proofErr w:type="spellStart"/>
            <w:r w:rsidRPr="004E3663">
              <w:t>MeSH</w:t>
            </w:r>
            <w:proofErr w:type="spellEnd"/>
            <w:r w:rsidRPr="004E3663">
              <w:t xml:space="preserve"> Terms] OR "risk </w:t>
            </w:r>
            <w:proofErr w:type="gramStart"/>
            <w:r w:rsidRPr="004E3663">
              <w:t>factor*"</w:t>
            </w:r>
            <w:proofErr w:type="gramEnd"/>
            <w:r w:rsidRPr="004E3663">
              <w:t xml:space="preserve">[Title/Abstract] OR risk* [Title/Abstract] </w:t>
            </w:r>
          </w:p>
          <w:p w14:paraId="403C83C3" w14:textId="77777777" w:rsidR="00664E0B" w:rsidRPr="004E3663" w:rsidRDefault="00664E0B" w:rsidP="001A7B1D"/>
        </w:tc>
      </w:tr>
    </w:tbl>
    <w:p w14:paraId="7C5F0F6F" w14:textId="77777777" w:rsidR="004D4C16" w:rsidRDefault="004D4C16"/>
    <w:sectPr w:rsidR="004D4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E0B"/>
    <w:rsid w:val="000C32DE"/>
    <w:rsid w:val="003B1B8C"/>
    <w:rsid w:val="004D4C16"/>
    <w:rsid w:val="004F3EC7"/>
    <w:rsid w:val="00664E0B"/>
    <w:rsid w:val="00C775A9"/>
    <w:rsid w:val="00ED5510"/>
    <w:rsid w:val="00EE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3502"/>
  <w15:chartTrackingRefBased/>
  <w15:docId w15:val="{0E82C0A8-6CF2-4326-83A7-560EA1E6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E0B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E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E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E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E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E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E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E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E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E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64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4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E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4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E0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4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E0B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4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E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4E0B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PG:Ryan.Simone</dc:creator>
  <cp:keywords/>
  <dc:description/>
  <cp:lastModifiedBy>ULPG:Ryan.Simone</cp:lastModifiedBy>
  <cp:revision>1</cp:revision>
  <dcterms:created xsi:type="dcterms:W3CDTF">2025-02-26T10:36:00Z</dcterms:created>
  <dcterms:modified xsi:type="dcterms:W3CDTF">2025-02-26T10:37:00Z</dcterms:modified>
</cp:coreProperties>
</file>